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8788E" w14:textId="77777777" w:rsidR="002F563C" w:rsidRDefault="002F563C" w:rsidP="002F563C">
      <w:pPr>
        <w:rPr>
          <w:b/>
          <w:bCs/>
          <w:sz w:val="24"/>
          <w:szCs w:val="24"/>
        </w:rPr>
      </w:pPr>
      <w:r w:rsidRPr="00D46A9C">
        <w:rPr>
          <w:rFonts w:hint="eastAsia"/>
          <w:b/>
          <w:bCs/>
          <w:sz w:val="24"/>
          <w:szCs w:val="24"/>
        </w:rPr>
        <w:t>A</w:t>
      </w:r>
      <w:r w:rsidRPr="00D46A9C">
        <w:rPr>
          <w:b/>
          <w:bCs/>
          <w:sz w:val="24"/>
          <w:szCs w:val="24"/>
        </w:rPr>
        <w:t>ppendix</w:t>
      </w:r>
    </w:p>
    <w:p w14:paraId="65C17449" w14:textId="77777777" w:rsidR="001A4D06" w:rsidRPr="00D46A9C" w:rsidRDefault="001A4D06" w:rsidP="001A4D06">
      <w:pPr>
        <w:rPr>
          <w:b/>
          <w:bCs/>
          <w:sz w:val="24"/>
          <w:szCs w:val="24"/>
        </w:rPr>
      </w:pPr>
    </w:p>
    <w:p w14:paraId="49970D14" w14:textId="77777777" w:rsidR="001A4D06" w:rsidRPr="005E2B94" w:rsidRDefault="001A4D06" w:rsidP="001A4D06">
      <w:pPr>
        <w:rPr>
          <w:b/>
          <w:bCs/>
          <w:sz w:val="24"/>
          <w:szCs w:val="24"/>
        </w:rPr>
      </w:pPr>
      <w:r w:rsidRPr="005A3335">
        <w:rPr>
          <w:rFonts w:hint="eastAsia"/>
          <w:b/>
          <w:bCs/>
          <w:sz w:val="24"/>
          <w:szCs w:val="24"/>
        </w:rPr>
        <w:t>T</w:t>
      </w:r>
      <w:r w:rsidRPr="005A3335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A</w:t>
      </w:r>
      <w:r>
        <w:rPr>
          <w:rFonts w:hint="eastAsia"/>
          <w:b/>
          <w:bCs/>
          <w:sz w:val="24"/>
          <w:szCs w:val="24"/>
        </w:rPr>
        <w:t xml:space="preserve"> </w:t>
      </w:r>
      <w:r>
        <w:t>Results of analysis of covariance in Group En and Group Ep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696"/>
        <w:gridCol w:w="576"/>
        <w:gridCol w:w="576"/>
        <w:gridCol w:w="656"/>
        <w:gridCol w:w="656"/>
        <w:gridCol w:w="656"/>
        <w:gridCol w:w="576"/>
        <w:gridCol w:w="576"/>
        <w:gridCol w:w="656"/>
        <w:gridCol w:w="656"/>
        <w:gridCol w:w="576"/>
        <w:gridCol w:w="496"/>
        <w:gridCol w:w="576"/>
        <w:gridCol w:w="576"/>
      </w:tblGrid>
      <w:tr w:rsidR="001A4D06" w:rsidRPr="00512219" w14:paraId="0174D3D3" w14:textId="77777777" w:rsidTr="001E6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single" w:sz="4" w:space="0" w:color="auto"/>
              <w:bottom w:val="single" w:sz="12" w:space="0" w:color="auto"/>
            </w:tcBorders>
          </w:tcPr>
          <w:p w14:paraId="42DD9C12" w14:textId="77777777" w:rsidR="001A4D06" w:rsidRPr="00512219" w:rsidRDefault="001A4D06" w:rsidP="001E6649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12" w:space="0" w:color="auto"/>
            </w:tcBorders>
          </w:tcPr>
          <w:p w14:paraId="4AB93648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</w:t>
            </w:r>
            <w:r w:rsidRPr="00965EA5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E643688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58CD919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77157D2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242CE8F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7FB116E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5D85565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750D285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2A8EF16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5E916BB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A19C173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91F377D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DA080AA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3</w:t>
            </w:r>
          </w:p>
        </w:tc>
      </w:tr>
      <w:tr w:rsidR="001A4D06" w:rsidRPr="00512219" w14:paraId="5C74B187" w14:textId="77777777" w:rsidTr="001E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9EF05DD" w14:textId="77777777" w:rsidR="001A4D06" w:rsidRPr="00512219" w:rsidRDefault="001A4D06" w:rsidP="001E6649">
            <w:pPr>
              <w:rPr>
                <w:sz w:val="16"/>
                <w:szCs w:val="16"/>
              </w:rPr>
            </w:pPr>
          </w:p>
        </w:tc>
        <w:tc>
          <w:tcPr>
            <w:tcW w:w="2428" w:type="dxa"/>
            <w:gridSpan w:val="4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61C0E2AD" w14:textId="77777777" w:rsidR="001A4D06" w:rsidRPr="00512219" w:rsidRDefault="001A4D06" w:rsidP="001E6649">
            <w:pPr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219">
              <w:rPr>
                <w:sz w:val="16"/>
                <w:szCs w:val="16"/>
              </w:rPr>
              <w:t>Anterior segmen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3FC4E1BC" w14:textId="77777777" w:rsidR="001A4D06" w:rsidRPr="00512219" w:rsidRDefault="001A4D06" w:rsidP="001E6649">
            <w:pPr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219">
              <w:rPr>
                <w:sz w:val="16"/>
                <w:szCs w:val="16"/>
              </w:rPr>
              <w:t>Middle segme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  <w:shd w:val="clear" w:color="auto" w:fill="auto"/>
          </w:tcPr>
          <w:p w14:paraId="7F14CFCC" w14:textId="77777777" w:rsidR="001A4D06" w:rsidRPr="00512219" w:rsidRDefault="001A4D06" w:rsidP="001E6649">
            <w:pPr>
              <w:ind w:firstLineChars="350" w:firstLine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219">
              <w:rPr>
                <w:rFonts w:hint="eastAsia"/>
                <w:sz w:val="16"/>
                <w:szCs w:val="16"/>
              </w:rPr>
              <w:t>P</w:t>
            </w:r>
            <w:r w:rsidRPr="00512219">
              <w:rPr>
                <w:sz w:val="16"/>
                <w:szCs w:val="16"/>
              </w:rPr>
              <w:t>osterior segment</w:t>
            </w:r>
          </w:p>
        </w:tc>
      </w:tr>
      <w:tr w:rsidR="001A4D06" w:rsidRPr="00BB311C" w14:paraId="3A169148" w14:textId="77777777" w:rsidTr="001E6649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single" w:sz="12" w:space="0" w:color="auto"/>
            </w:tcBorders>
            <w:shd w:val="clear" w:color="auto" w:fill="auto"/>
          </w:tcPr>
          <w:p w14:paraId="03CB81F5" w14:textId="77777777" w:rsidR="001A4D06" w:rsidRDefault="001A4D06" w:rsidP="001E6649">
            <w:pPr>
              <w:rPr>
                <w:sz w:val="16"/>
                <w:szCs w:val="16"/>
              </w:rPr>
            </w:pPr>
            <w:r w:rsidRPr="00BB311C">
              <w:rPr>
                <w:b w:val="0"/>
                <w:bCs w:val="0"/>
                <w:sz w:val="16"/>
                <w:szCs w:val="16"/>
              </w:rPr>
              <w:t>M</w:t>
            </w:r>
            <w:r>
              <w:rPr>
                <w:rFonts w:hint="eastAsia"/>
                <w:b w:val="0"/>
                <w:bCs w:val="0"/>
                <w:sz w:val="16"/>
                <w:szCs w:val="16"/>
              </w:rPr>
              <w:t>M</w:t>
            </w:r>
          </w:p>
          <w:p w14:paraId="3145356C" w14:textId="77777777" w:rsidR="001A4D06" w:rsidRPr="00BB311C" w:rsidRDefault="001A4D06" w:rsidP="001E6649">
            <w:pPr>
              <w:rPr>
                <w:b w:val="0"/>
                <w:bCs w:val="0"/>
                <w:sz w:val="16"/>
                <w:szCs w:val="16"/>
              </w:rPr>
            </w:pPr>
            <w:r w:rsidRPr="00BB311C">
              <w:rPr>
                <w:rFonts w:hint="eastAsia"/>
                <w:b w:val="0"/>
                <w:bCs w:val="0"/>
                <w:sz w:val="16"/>
                <w:szCs w:val="16"/>
              </w:rPr>
              <w:t>t</w:t>
            </w:r>
            <w:r w:rsidRPr="00BB311C">
              <w:rPr>
                <w:b w:val="0"/>
                <w:bCs w:val="0"/>
                <w:sz w:val="16"/>
                <w:szCs w:val="16"/>
              </w:rPr>
              <w:t>ear</w:t>
            </w:r>
          </w:p>
          <w:p w14:paraId="471F4A86" w14:textId="77777777" w:rsidR="001A4D06" w:rsidRPr="00BB311C" w:rsidRDefault="001A4D06" w:rsidP="001E6649">
            <w:pPr>
              <w:rPr>
                <w:sz w:val="16"/>
                <w:szCs w:val="16"/>
              </w:rPr>
            </w:pPr>
            <w:r w:rsidRPr="00BB311C">
              <w:rPr>
                <w:rFonts w:hint="eastAsia"/>
                <w:b w:val="0"/>
                <w:bCs w:val="0"/>
                <w:sz w:val="16"/>
                <w:szCs w:val="16"/>
              </w:rPr>
              <w:t>P</w:t>
            </w:r>
            <w:r w:rsidRPr="00BB311C">
              <w:rPr>
                <w:b w:val="0"/>
                <w:bCs w:val="0"/>
                <w:sz w:val="16"/>
                <w:szCs w:val="16"/>
              </w:rPr>
              <w:t xml:space="preserve"> value </w:t>
            </w:r>
          </w:p>
        </w:tc>
        <w:tc>
          <w:tcPr>
            <w:tcW w:w="568" w:type="dxa"/>
            <w:tcBorders>
              <w:top w:val="single" w:sz="12" w:space="0" w:color="auto"/>
            </w:tcBorders>
            <w:shd w:val="clear" w:color="auto" w:fill="auto"/>
          </w:tcPr>
          <w:p w14:paraId="167ACBCD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17</w:t>
            </w:r>
          </w:p>
          <w:p w14:paraId="7FE93822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11B6730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065</w:t>
            </w:r>
          </w:p>
          <w:p w14:paraId="03527994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E0ECDC7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8F908CF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019</w:t>
            </w:r>
          </w:p>
          <w:p w14:paraId="34D3E2EA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FB4EC32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078</w:t>
            </w:r>
          </w:p>
          <w:p w14:paraId="1AD6150E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1F27A3A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013</w:t>
            </w:r>
          </w:p>
          <w:p w14:paraId="6E47C920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2FBCA75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092D1D5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&lt;</w:t>
            </w:r>
            <w:r w:rsidRPr="00BB311C">
              <w:rPr>
                <w:b/>
                <w:bCs/>
                <w:sz w:val="16"/>
                <w:szCs w:val="16"/>
              </w:rPr>
              <w:t xml:space="preserve"> 0.001</w:t>
            </w:r>
          </w:p>
          <w:p w14:paraId="3B889E5D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330224A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29</w:t>
            </w:r>
          </w:p>
          <w:p w14:paraId="68A035D1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53D70F6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073</w:t>
            </w:r>
          </w:p>
          <w:p w14:paraId="01237CA4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97148F0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037</w:t>
            </w:r>
          </w:p>
          <w:p w14:paraId="1A080338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0704D17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052</w:t>
            </w:r>
          </w:p>
          <w:p w14:paraId="2F4A4BB7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0477595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36</w:t>
            </w:r>
          </w:p>
          <w:p w14:paraId="6076C79E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7D4E738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41</w:t>
            </w:r>
          </w:p>
          <w:p w14:paraId="4DB71B9F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4AB7928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153B791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39</w:t>
            </w:r>
          </w:p>
          <w:p w14:paraId="43B60CD1" w14:textId="77777777" w:rsidR="001A4D06" w:rsidRPr="00BB311C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A4D06" w:rsidRPr="00BB311C" w14:paraId="16004FDE" w14:textId="77777777" w:rsidTr="001E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0ED04B74" w14:textId="77777777" w:rsidR="001A4D06" w:rsidRPr="00BB311C" w:rsidRDefault="001A4D06" w:rsidP="001E6649">
            <w:pPr>
              <w:rPr>
                <w:sz w:val="16"/>
                <w:szCs w:val="16"/>
              </w:rPr>
            </w:pPr>
            <w:r w:rsidRPr="00BB311C">
              <w:rPr>
                <w:b w:val="0"/>
                <w:bCs w:val="0"/>
                <w:sz w:val="16"/>
                <w:szCs w:val="16"/>
              </w:rPr>
              <w:t>Age</w:t>
            </w:r>
          </w:p>
          <w:p w14:paraId="67EB61E0" w14:textId="77777777" w:rsidR="001A4D06" w:rsidRPr="00BB311C" w:rsidRDefault="001A4D06" w:rsidP="001E6649">
            <w:pPr>
              <w:rPr>
                <w:sz w:val="16"/>
                <w:szCs w:val="16"/>
              </w:rPr>
            </w:pPr>
            <w:r w:rsidRPr="00BB311C">
              <w:rPr>
                <w:rFonts w:hint="eastAsia"/>
                <w:b w:val="0"/>
                <w:bCs w:val="0"/>
                <w:sz w:val="16"/>
                <w:szCs w:val="16"/>
              </w:rPr>
              <w:t>P</w:t>
            </w:r>
            <w:r w:rsidRPr="00BB311C">
              <w:rPr>
                <w:b w:val="0"/>
                <w:bCs w:val="0"/>
                <w:sz w:val="16"/>
                <w:szCs w:val="16"/>
              </w:rPr>
              <w:t xml:space="preserve"> value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14:paraId="4C16CC2E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A3D994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DEC694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B311C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BB311C">
              <w:rPr>
                <w:b/>
                <w:bCs/>
                <w:sz w:val="16"/>
                <w:szCs w:val="16"/>
              </w:rPr>
              <w:t>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74DE00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7595B9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FD8716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344FA1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DF980D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D8E5EB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F945E3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FABCF4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2FABEB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E31098" w14:textId="77777777" w:rsidR="001A4D06" w:rsidRPr="00BB311C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311C">
              <w:rPr>
                <w:rFonts w:hint="eastAsia"/>
                <w:sz w:val="16"/>
                <w:szCs w:val="16"/>
              </w:rPr>
              <w:t>0</w:t>
            </w:r>
            <w:r w:rsidRPr="00BB311C">
              <w:rPr>
                <w:sz w:val="16"/>
                <w:szCs w:val="16"/>
              </w:rPr>
              <w:t>.50</w:t>
            </w:r>
          </w:p>
        </w:tc>
      </w:tr>
    </w:tbl>
    <w:p w14:paraId="2504B76A" w14:textId="77777777" w:rsidR="001A4D06" w:rsidRPr="009268DB" w:rsidRDefault="001A4D06" w:rsidP="001A4D06">
      <w:r>
        <w:rPr>
          <w:rFonts w:hint="eastAsia"/>
        </w:rPr>
        <w:t>B</w:t>
      </w:r>
      <w:r>
        <w:t>oldface text indicates statistical significance.</w:t>
      </w:r>
    </w:p>
    <w:p w14:paraId="40FD2716" w14:textId="53CA47EE" w:rsidR="001A4D06" w:rsidRPr="000F63B5" w:rsidRDefault="001A4D06" w:rsidP="001A4D06">
      <w:pPr>
        <w:tabs>
          <w:tab w:val="left" w:pos="7824"/>
        </w:tabs>
      </w:pPr>
      <w:r w:rsidRPr="000F63B5">
        <w:rPr>
          <w:rFonts w:hint="eastAsia"/>
          <w:highlight w:val="yellow"/>
        </w:rPr>
        <w:t>M</w:t>
      </w:r>
      <w:r w:rsidRPr="000F63B5">
        <w:rPr>
          <w:highlight w:val="yellow"/>
        </w:rPr>
        <w:t xml:space="preserve">M, medial </w:t>
      </w:r>
      <w:r w:rsidRPr="000F63B5">
        <w:rPr>
          <w:rFonts w:hint="eastAsia"/>
          <w:highlight w:val="yellow"/>
        </w:rPr>
        <w:t>meniscus</w:t>
      </w:r>
      <w:r w:rsidRPr="000F63B5">
        <w:rPr>
          <w:highlight w:val="yellow"/>
        </w:rPr>
        <w:t>;</w:t>
      </w:r>
      <w:r>
        <w:t xml:space="preserve"> </w:t>
      </w:r>
      <w:r w:rsidRPr="00305DEC">
        <w:rPr>
          <w:highlight w:val="yellow"/>
          <w:vertAlign w:val="superscript"/>
        </w:rPr>
        <w:t>a</w:t>
      </w:r>
      <w:r w:rsidRPr="00305DEC">
        <w:rPr>
          <w:highlight w:val="yellow"/>
        </w:rPr>
        <w:t xml:space="preserve"> P1, </w:t>
      </w:r>
      <w:r w:rsidR="002B2A46">
        <w:rPr>
          <w:highlight w:val="yellow"/>
        </w:rPr>
        <w:t>o</w:t>
      </w:r>
      <w:r w:rsidRPr="00305DEC">
        <w:rPr>
          <w:highlight w:val="yellow"/>
        </w:rPr>
        <w:t>n radial MRI coronal slices were made radially from the anterior to posterior horns of medial meniscus, with the anterior horn slice as position 1 and the posterior horn slice as position 13.</w:t>
      </w:r>
    </w:p>
    <w:p w14:paraId="4AD15F11" w14:textId="77777777" w:rsidR="001A4D06" w:rsidRDefault="001A4D06" w:rsidP="001A4D06">
      <w:pPr>
        <w:tabs>
          <w:tab w:val="left" w:pos="7824"/>
        </w:tabs>
      </w:pPr>
    </w:p>
    <w:p w14:paraId="5D38F47A" w14:textId="77777777" w:rsidR="001A4D06" w:rsidRPr="0077240D" w:rsidRDefault="001A4D06" w:rsidP="001A4D06">
      <w:pPr>
        <w:tabs>
          <w:tab w:val="left" w:pos="7824"/>
        </w:tabs>
        <w:rPr>
          <w:b/>
          <w:bCs/>
          <w:sz w:val="24"/>
          <w:szCs w:val="24"/>
        </w:rPr>
      </w:pPr>
      <w:r w:rsidRPr="0077240D">
        <w:rPr>
          <w:rFonts w:hint="eastAsia"/>
          <w:b/>
          <w:bCs/>
          <w:sz w:val="24"/>
          <w:szCs w:val="24"/>
        </w:rPr>
        <w:t>T</w:t>
      </w:r>
      <w:r w:rsidRPr="0077240D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B</w:t>
      </w:r>
    </w:p>
    <w:p w14:paraId="6D07DC56" w14:textId="77777777" w:rsidR="001A4D06" w:rsidRDefault="001A4D06" w:rsidP="001A4D06">
      <w:pPr>
        <w:tabs>
          <w:tab w:val="left" w:pos="7824"/>
        </w:tabs>
      </w:pPr>
      <w:r>
        <w:t>Results of analysis of covariance in Group Ep and Group Ap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686"/>
        <w:gridCol w:w="496"/>
        <w:gridCol w:w="576"/>
        <w:gridCol w:w="496"/>
        <w:gridCol w:w="576"/>
        <w:gridCol w:w="576"/>
        <w:gridCol w:w="576"/>
        <w:gridCol w:w="576"/>
        <w:gridCol w:w="576"/>
        <w:gridCol w:w="576"/>
        <w:gridCol w:w="496"/>
        <w:gridCol w:w="576"/>
        <w:gridCol w:w="576"/>
        <w:gridCol w:w="576"/>
      </w:tblGrid>
      <w:tr w:rsidR="001A4D06" w:rsidRPr="00512219" w14:paraId="5676BCE7" w14:textId="77777777" w:rsidTr="001E6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19CBE49" w14:textId="77777777" w:rsidR="001A4D06" w:rsidRPr="00512219" w:rsidRDefault="001A4D06" w:rsidP="001E664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53CD7DA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</w:t>
            </w:r>
            <w:r w:rsidRPr="00965EA5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A319E2A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C8D6E2C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8C881AC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F238EB6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2268CD2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BF530AE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8593543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15D3210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F569124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70AD955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640881D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4B2B281" w14:textId="77777777" w:rsidR="001A4D06" w:rsidRPr="00512219" w:rsidRDefault="001A4D06" w:rsidP="001E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12219">
              <w:rPr>
                <w:b w:val="0"/>
                <w:bCs w:val="0"/>
                <w:sz w:val="16"/>
                <w:szCs w:val="16"/>
              </w:rPr>
              <w:t>P13</w:t>
            </w:r>
          </w:p>
        </w:tc>
      </w:tr>
      <w:tr w:rsidR="001A4D06" w:rsidRPr="00512219" w14:paraId="42ABCD5B" w14:textId="77777777" w:rsidTr="001E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439D30B" w14:textId="77777777" w:rsidR="001A4D06" w:rsidRPr="00512219" w:rsidRDefault="001A4D06" w:rsidP="001E6649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596220C4" w14:textId="77777777" w:rsidR="001A4D06" w:rsidRPr="00512219" w:rsidRDefault="001A4D06" w:rsidP="001E6649">
            <w:pPr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219">
              <w:rPr>
                <w:sz w:val="16"/>
                <w:szCs w:val="16"/>
              </w:rPr>
              <w:t>Anterior segmen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248FDBE4" w14:textId="77777777" w:rsidR="001A4D06" w:rsidRPr="00512219" w:rsidRDefault="001A4D06" w:rsidP="001E6649">
            <w:pPr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219">
              <w:rPr>
                <w:sz w:val="16"/>
                <w:szCs w:val="16"/>
              </w:rPr>
              <w:t>Middle segme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  <w:shd w:val="clear" w:color="auto" w:fill="auto"/>
          </w:tcPr>
          <w:p w14:paraId="3DF387C1" w14:textId="77777777" w:rsidR="001A4D06" w:rsidRPr="00512219" w:rsidRDefault="001A4D06" w:rsidP="001E6649">
            <w:pPr>
              <w:ind w:firstLineChars="350" w:firstLine="5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219">
              <w:rPr>
                <w:rFonts w:hint="eastAsia"/>
                <w:sz w:val="16"/>
                <w:szCs w:val="16"/>
              </w:rPr>
              <w:t>P</w:t>
            </w:r>
            <w:r w:rsidRPr="00512219">
              <w:rPr>
                <w:sz w:val="16"/>
                <w:szCs w:val="16"/>
              </w:rPr>
              <w:t>osterior segment</w:t>
            </w:r>
          </w:p>
        </w:tc>
      </w:tr>
      <w:tr w:rsidR="001A4D06" w:rsidRPr="00512219" w14:paraId="4C123B11" w14:textId="77777777" w:rsidTr="001E6649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3F1F885" w14:textId="77777777" w:rsidR="001A4D06" w:rsidRDefault="001A4D06" w:rsidP="001E6649">
            <w:pPr>
              <w:rPr>
                <w:sz w:val="16"/>
                <w:szCs w:val="16"/>
              </w:rPr>
            </w:pPr>
            <w:r>
              <w:rPr>
                <w:rFonts w:hint="eastAsia"/>
                <w:b w:val="0"/>
                <w:bCs w:val="0"/>
                <w:sz w:val="16"/>
                <w:szCs w:val="16"/>
              </w:rPr>
              <w:t>O</w:t>
            </w:r>
            <w:r>
              <w:rPr>
                <w:b w:val="0"/>
                <w:bCs w:val="0"/>
                <w:sz w:val="16"/>
                <w:szCs w:val="16"/>
              </w:rPr>
              <w:t>A</w:t>
            </w:r>
          </w:p>
          <w:p w14:paraId="04D7E5B4" w14:textId="77777777" w:rsidR="001A4D06" w:rsidRPr="000C7E77" w:rsidRDefault="001A4D06" w:rsidP="001E6649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rFonts w:hint="eastAsia"/>
                <w:b w:val="0"/>
                <w:bCs w:val="0"/>
                <w:sz w:val="16"/>
                <w:szCs w:val="16"/>
              </w:rPr>
              <w:t>g</w:t>
            </w:r>
            <w:r>
              <w:rPr>
                <w:b w:val="0"/>
                <w:bCs w:val="0"/>
                <w:sz w:val="16"/>
                <w:szCs w:val="16"/>
              </w:rPr>
              <w:t>rade</w:t>
            </w:r>
          </w:p>
          <w:p w14:paraId="6993E6A1" w14:textId="77777777" w:rsidR="001A4D06" w:rsidRPr="00DE45C4" w:rsidRDefault="001A4D06" w:rsidP="001E6649">
            <w:pPr>
              <w:rPr>
                <w:sz w:val="16"/>
                <w:szCs w:val="16"/>
              </w:rPr>
            </w:pPr>
            <w:r w:rsidRPr="00512219">
              <w:rPr>
                <w:rFonts w:hint="eastAsia"/>
                <w:b w:val="0"/>
                <w:bCs w:val="0"/>
                <w:sz w:val="16"/>
                <w:szCs w:val="16"/>
              </w:rPr>
              <w:t>P</w:t>
            </w:r>
            <w:r w:rsidRPr="00512219">
              <w:rPr>
                <w:b w:val="0"/>
                <w:bCs w:val="0"/>
                <w:sz w:val="16"/>
                <w:szCs w:val="16"/>
              </w:rPr>
              <w:t xml:space="preserve"> value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A03B030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5</w:t>
            </w:r>
          </w:p>
          <w:p w14:paraId="2A8B0B63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340A8A9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64</w:t>
            </w:r>
          </w:p>
          <w:p w14:paraId="5293311D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3CFF794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C59E500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1</w:t>
            </w:r>
          </w:p>
          <w:p w14:paraId="6FB2EAC4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DE56321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8</w:t>
            </w:r>
          </w:p>
          <w:p w14:paraId="2418C1A1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4C912C1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4</w:t>
            </w:r>
          </w:p>
          <w:p w14:paraId="10E16B14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2D5A67F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96133DF" w14:textId="77777777" w:rsidR="001A4D06" w:rsidRPr="00516752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675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516752">
              <w:rPr>
                <w:b/>
                <w:bCs/>
                <w:sz w:val="16"/>
                <w:szCs w:val="16"/>
              </w:rPr>
              <w:t>.047</w:t>
            </w:r>
          </w:p>
          <w:p w14:paraId="310FD4C5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7624C7A" w14:textId="77777777" w:rsidR="001A4D06" w:rsidRPr="00516752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675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516752">
              <w:rPr>
                <w:b/>
                <w:bCs/>
                <w:sz w:val="16"/>
                <w:szCs w:val="16"/>
              </w:rPr>
              <w:t>.062</w:t>
            </w:r>
          </w:p>
          <w:p w14:paraId="211CC607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7E5CEFC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7</w:t>
            </w:r>
          </w:p>
          <w:p w14:paraId="76428E95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264DFB0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7</w:t>
            </w:r>
          </w:p>
          <w:p w14:paraId="22E662FE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B706E15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6</w:t>
            </w:r>
          </w:p>
          <w:p w14:paraId="233C043B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07B14CA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94</w:t>
            </w:r>
          </w:p>
          <w:p w14:paraId="1CD95C8E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9C07EE3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6</w:t>
            </w:r>
          </w:p>
          <w:p w14:paraId="48D0B95C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A63D1AC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26F5F65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0</w:t>
            </w:r>
          </w:p>
          <w:p w14:paraId="75AB6A19" w14:textId="77777777" w:rsidR="001A4D06" w:rsidRPr="00512219" w:rsidRDefault="001A4D06" w:rsidP="001E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A4D06" w:rsidRPr="00512219" w14:paraId="03E8F0BA" w14:textId="77777777" w:rsidTr="001E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70C9EC" w14:textId="77777777" w:rsidR="001A4D06" w:rsidRPr="002C6658" w:rsidRDefault="001A4D06" w:rsidP="001E6649">
            <w:pPr>
              <w:rPr>
                <w:b w:val="0"/>
                <w:bCs w:val="0"/>
                <w:sz w:val="16"/>
                <w:szCs w:val="16"/>
              </w:rPr>
            </w:pPr>
            <w:r w:rsidRPr="002C6658">
              <w:rPr>
                <w:rFonts w:hint="eastAsia"/>
                <w:b w:val="0"/>
                <w:bCs w:val="0"/>
                <w:sz w:val="16"/>
                <w:szCs w:val="16"/>
              </w:rPr>
              <w:t>F</w:t>
            </w:r>
            <w:r w:rsidRPr="002C6658">
              <w:rPr>
                <w:b w:val="0"/>
                <w:bCs w:val="0"/>
                <w:sz w:val="16"/>
                <w:szCs w:val="16"/>
              </w:rPr>
              <w:t>TA</w:t>
            </w:r>
          </w:p>
          <w:p w14:paraId="6BFF5F43" w14:textId="77777777" w:rsidR="001A4D06" w:rsidRPr="00DE45C4" w:rsidRDefault="001A4D06" w:rsidP="001E6649">
            <w:pPr>
              <w:rPr>
                <w:sz w:val="16"/>
                <w:szCs w:val="16"/>
              </w:rPr>
            </w:pPr>
            <w:r w:rsidRPr="00512219">
              <w:rPr>
                <w:rFonts w:hint="eastAsia"/>
                <w:b w:val="0"/>
                <w:bCs w:val="0"/>
                <w:sz w:val="16"/>
                <w:szCs w:val="16"/>
              </w:rPr>
              <w:t>P</w:t>
            </w:r>
            <w:r w:rsidRPr="00512219">
              <w:rPr>
                <w:b w:val="0"/>
                <w:bCs w:val="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F68959" w14:textId="77777777" w:rsidR="001A4D06" w:rsidRPr="00512219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FFE67D" w14:textId="77777777" w:rsidR="001A4D06" w:rsidRPr="00512219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3A0400" w14:textId="77777777" w:rsidR="001A4D06" w:rsidRPr="00512219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B875DB" w14:textId="77777777" w:rsidR="001A4D06" w:rsidRPr="00516752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675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516752">
              <w:rPr>
                <w:b/>
                <w:bCs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8DFDCB" w14:textId="77777777" w:rsidR="001A4D06" w:rsidRPr="00516752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675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516752">
              <w:rPr>
                <w:b/>
                <w:bCs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4E272A" w14:textId="77777777" w:rsidR="001A4D06" w:rsidRPr="00512219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416EF8" w14:textId="77777777" w:rsidR="001A4D06" w:rsidRPr="00512219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4AEB79" w14:textId="77777777" w:rsidR="001A4D06" w:rsidRPr="00516752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675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516752">
              <w:rPr>
                <w:b/>
                <w:bCs/>
                <w:sz w:val="16"/>
                <w:szCs w:val="16"/>
              </w:rPr>
              <w:t>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385075" w14:textId="77777777" w:rsidR="001A4D06" w:rsidRPr="00516752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675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516752">
              <w:rPr>
                <w:b/>
                <w:bCs/>
                <w:sz w:val="16"/>
                <w:szCs w:val="16"/>
              </w:rPr>
              <w:t>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7367A2" w14:textId="77777777" w:rsidR="001A4D06" w:rsidRPr="00512219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5B5E23" w14:textId="77777777" w:rsidR="001A4D06" w:rsidRPr="00512219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37259A" w14:textId="77777777" w:rsidR="001A4D06" w:rsidRPr="00512219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AA6A53" w14:textId="77777777" w:rsidR="001A4D06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675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516752">
              <w:rPr>
                <w:b/>
                <w:bCs/>
                <w:sz w:val="16"/>
                <w:szCs w:val="16"/>
              </w:rPr>
              <w:t>.047</w:t>
            </w:r>
          </w:p>
          <w:p w14:paraId="4DBDC2D9" w14:textId="77777777" w:rsidR="001A4D06" w:rsidRPr="00516752" w:rsidRDefault="001A4D06" w:rsidP="001E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</w:tbl>
    <w:p w14:paraId="1A67C6A5" w14:textId="77777777" w:rsidR="001A4D06" w:rsidRPr="009268DB" w:rsidRDefault="001A4D06" w:rsidP="001A4D06">
      <w:r>
        <w:rPr>
          <w:rFonts w:hint="eastAsia"/>
        </w:rPr>
        <w:t>B</w:t>
      </w:r>
      <w:r>
        <w:t>oldface text indicates statistical significance.</w:t>
      </w:r>
    </w:p>
    <w:p w14:paraId="1A3C6ED4" w14:textId="77777777" w:rsidR="001A4D06" w:rsidRPr="00305DEC" w:rsidRDefault="001A4D06" w:rsidP="001A4D06">
      <w:pPr>
        <w:rPr>
          <w:highlight w:val="yellow"/>
        </w:rPr>
      </w:pPr>
      <w:r w:rsidRPr="00305DEC">
        <w:rPr>
          <w:highlight w:val="yellow"/>
          <w:vertAlign w:val="superscript"/>
        </w:rPr>
        <w:t>a</w:t>
      </w:r>
      <w:r w:rsidRPr="00305DEC">
        <w:rPr>
          <w:highlight w:val="yellow"/>
        </w:rPr>
        <w:t xml:space="preserve"> P1, </w:t>
      </w:r>
      <w:r>
        <w:rPr>
          <w:highlight w:val="yellow"/>
        </w:rPr>
        <w:t>o</w:t>
      </w:r>
      <w:r w:rsidRPr="00305DEC">
        <w:rPr>
          <w:highlight w:val="yellow"/>
        </w:rPr>
        <w:t>n radial MRI coronal slices were made radially from the anterior to posterior horns of medial meniscus, with the anterior horn slice as position 1 and the posterior horn slice as position 13.</w:t>
      </w:r>
    </w:p>
    <w:p w14:paraId="1B74680D" w14:textId="77777777" w:rsidR="001A4D06" w:rsidRDefault="001A4D06" w:rsidP="001A4D06">
      <w:pPr>
        <w:tabs>
          <w:tab w:val="left" w:pos="7824"/>
        </w:tabs>
      </w:pPr>
    </w:p>
    <w:p w14:paraId="5BC87491" w14:textId="77777777" w:rsidR="001A4D06" w:rsidRPr="00965EA5" w:rsidRDefault="001A4D06" w:rsidP="001A4D06">
      <w:pPr>
        <w:tabs>
          <w:tab w:val="left" w:pos="7824"/>
        </w:tabs>
      </w:pPr>
    </w:p>
    <w:p w14:paraId="342CC135" w14:textId="77777777" w:rsidR="001A4D06" w:rsidRPr="00BB311C" w:rsidRDefault="001A4D06" w:rsidP="001A4D06"/>
    <w:p w14:paraId="33FCE2A0" w14:textId="77777777" w:rsidR="001A4D06" w:rsidRDefault="001A4D06" w:rsidP="001A4D06"/>
    <w:p w14:paraId="1F2A0761" w14:textId="77777777" w:rsidR="00CF1DC6" w:rsidRPr="002F563C" w:rsidRDefault="00CF1DC6"/>
    <w:sectPr w:rsidR="00CF1DC6" w:rsidRPr="002F56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0F7E1" w14:textId="77777777" w:rsidR="00546277" w:rsidRDefault="00546277" w:rsidP="001A4D06">
      <w:r>
        <w:separator/>
      </w:r>
    </w:p>
  </w:endnote>
  <w:endnote w:type="continuationSeparator" w:id="0">
    <w:p w14:paraId="2B0A9FA2" w14:textId="77777777" w:rsidR="00546277" w:rsidRDefault="00546277" w:rsidP="001A4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C4577" w14:textId="77777777" w:rsidR="00546277" w:rsidRDefault="00546277" w:rsidP="001A4D06">
      <w:r>
        <w:separator/>
      </w:r>
    </w:p>
  </w:footnote>
  <w:footnote w:type="continuationSeparator" w:id="0">
    <w:p w14:paraId="713C127E" w14:textId="77777777" w:rsidR="00546277" w:rsidRDefault="00546277" w:rsidP="001A4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03"/>
    <w:rsid w:val="001A4D06"/>
    <w:rsid w:val="002B2A46"/>
    <w:rsid w:val="002F563C"/>
    <w:rsid w:val="00546277"/>
    <w:rsid w:val="006043B2"/>
    <w:rsid w:val="007D4E03"/>
    <w:rsid w:val="00CF1DC6"/>
    <w:rsid w:val="00CF3816"/>
    <w:rsid w:val="00D1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AE94A6"/>
  <w15:chartTrackingRefBased/>
  <w15:docId w15:val="{7F3E217E-4BF8-4FD0-A116-32328318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63C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2F563C"/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1A4D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4D06"/>
    <w:rPr>
      <w:rFonts w:ascii="Times New Roman" w:hAnsi="Times New Roman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1A4D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4D06"/>
    <w:rPr>
      <w:rFonts w:ascii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厚志 市場</dc:creator>
  <cp:keywords/>
  <dc:description/>
  <cp:lastModifiedBy>厚志 市場</cp:lastModifiedBy>
  <cp:revision>5</cp:revision>
  <dcterms:created xsi:type="dcterms:W3CDTF">2023-11-07T13:02:00Z</dcterms:created>
  <dcterms:modified xsi:type="dcterms:W3CDTF">2023-11-08T12:13:00Z</dcterms:modified>
</cp:coreProperties>
</file>